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1A28F2" w14:textId="77777777" w:rsidR="003154D4" w:rsidRPr="00342519" w:rsidRDefault="00EE641B">
      <w:pPr>
        <w:rPr>
          <w:rFonts w:ascii="Times New Roman" w:hAnsi="Times New Roman" w:cs="Times New Roman"/>
          <w:b/>
          <w:sz w:val="36"/>
          <w:szCs w:val="36"/>
        </w:rPr>
      </w:pPr>
      <w:bookmarkStart w:id="0" w:name="OLE_LINK1"/>
      <w:r w:rsidRPr="00342519"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14:paraId="3118A423" w14:textId="701F3C6F" w:rsidR="00EE7919" w:rsidRPr="00342519" w:rsidRDefault="00252669">
      <w:pPr>
        <w:rPr>
          <w:rFonts w:ascii="Times New Roman" w:hAnsi="Times New Roman" w:cs="Times New Roman"/>
          <w:b/>
        </w:rPr>
      </w:pPr>
      <w:r w:rsidRPr="00342519">
        <w:rPr>
          <w:rFonts w:ascii="Times New Roman" w:hAnsi="Times New Roman" w:cs="Times New Roman"/>
          <w:b/>
        </w:rPr>
        <w:t>S</w:t>
      </w:r>
      <w:r w:rsidR="004626C6">
        <w:rPr>
          <w:rFonts w:ascii="Times New Roman" w:hAnsi="Times New Roman" w:cs="Times New Roman"/>
          <w:b/>
        </w:rPr>
        <w:t>3</w:t>
      </w:r>
      <w:r w:rsidR="00C36E0B" w:rsidRPr="00342519">
        <w:rPr>
          <w:rFonts w:ascii="Times New Roman" w:hAnsi="Times New Roman" w:cs="Times New Roman"/>
          <w:b/>
        </w:rPr>
        <w:t xml:space="preserve"> Table</w:t>
      </w:r>
      <w:r w:rsidR="003154D4" w:rsidRPr="00342519">
        <w:rPr>
          <w:rFonts w:ascii="Times New Roman" w:hAnsi="Times New Roman" w:cs="Times New Roman"/>
          <w:b/>
        </w:rPr>
        <w:t xml:space="preserve">: </w:t>
      </w:r>
      <w:r w:rsidR="002402F4" w:rsidRPr="00342519">
        <w:rPr>
          <w:rFonts w:ascii="Times New Roman" w:hAnsi="Times New Roman" w:cs="Times New Roman"/>
          <w:b/>
        </w:rPr>
        <w:t xml:space="preserve">Result of conventional-PCR and Real time PCR </w:t>
      </w:r>
      <w:r w:rsidR="002402F4">
        <w:rPr>
          <w:rFonts w:ascii="Times New Roman" w:hAnsi="Times New Roman" w:cs="Times New Roman"/>
          <w:b/>
        </w:rPr>
        <w:t>based diagnosis of VL using</w:t>
      </w:r>
      <w:r w:rsidR="002402F4" w:rsidRPr="00342519">
        <w:rPr>
          <w:rFonts w:ascii="Times New Roman" w:hAnsi="Times New Roman" w:cs="Times New Roman"/>
          <w:b/>
        </w:rPr>
        <w:t xml:space="preserve"> </w:t>
      </w:r>
      <w:r w:rsidR="002402F4">
        <w:rPr>
          <w:rFonts w:ascii="Times New Roman" w:hAnsi="Times New Roman" w:cs="Times New Roman"/>
          <w:b/>
        </w:rPr>
        <w:t xml:space="preserve">urine </w:t>
      </w:r>
      <w:r w:rsidR="002402F4" w:rsidRPr="00342519">
        <w:rPr>
          <w:rFonts w:ascii="Times New Roman" w:hAnsi="Times New Roman" w:cs="Times New Roman"/>
          <w:b/>
        </w:rPr>
        <w:t>DNA of C</w:t>
      </w:r>
      <w:r w:rsidR="002402F4">
        <w:rPr>
          <w:rFonts w:ascii="Times New Roman" w:hAnsi="Times New Roman" w:cs="Times New Roman"/>
          <w:b/>
        </w:rPr>
        <w:t>D</w:t>
      </w:r>
      <w:r w:rsidR="002402F4" w:rsidRPr="00342519">
        <w:rPr>
          <w:rFonts w:ascii="Times New Roman" w:hAnsi="Times New Roman" w:cs="Times New Roman"/>
          <w:b/>
        </w:rPr>
        <w:t>VL patients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366"/>
        <w:gridCol w:w="2471"/>
        <w:gridCol w:w="1918"/>
        <w:gridCol w:w="1890"/>
        <w:gridCol w:w="1705"/>
      </w:tblGrid>
      <w:tr w:rsidR="00BC7827" w:rsidRPr="00342519" w14:paraId="3B890957" w14:textId="79F27D84" w:rsidTr="00B82A06">
        <w:trPr>
          <w:trHeight w:val="659"/>
        </w:trPr>
        <w:tc>
          <w:tcPr>
            <w:tcW w:w="1366" w:type="dxa"/>
            <w:vMerge w:val="restart"/>
            <w:vAlign w:val="center"/>
          </w:tcPr>
          <w:p w14:paraId="0F180C2F" w14:textId="34FF2901" w:rsidR="00BC7827" w:rsidRPr="00534ED6" w:rsidRDefault="00BC7827" w:rsidP="00534ED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4ED6">
              <w:rPr>
                <w:rFonts w:ascii="Times New Roman" w:eastAsia="Times New Roman" w:hAnsi="Times New Roman" w:cs="Times New Roman"/>
              </w:rPr>
              <w:t>SL of C</w:t>
            </w:r>
            <w:r w:rsidR="002402F4">
              <w:rPr>
                <w:rFonts w:ascii="Times New Roman" w:eastAsia="Times New Roman" w:hAnsi="Times New Roman" w:cs="Times New Roman"/>
              </w:rPr>
              <w:t>D</w:t>
            </w:r>
            <w:r w:rsidRPr="00534ED6">
              <w:rPr>
                <w:rFonts w:ascii="Times New Roman" w:eastAsia="Times New Roman" w:hAnsi="Times New Roman" w:cs="Times New Roman"/>
              </w:rPr>
              <w:t>VL participants</w:t>
            </w:r>
          </w:p>
        </w:tc>
        <w:tc>
          <w:tcPr>
            <w:tcW w:w="2471" w:type="dxa"/>
            <w:vMerge w:val="restart"/>
            <w:noWrap/>
            <w:vAlign w:val="center"/>
            <w:hideMark/>
          </w:tcPr>
          <w:p w14:paraId="73ABC619" w14:textId="66692FF1" w:rsidR="00BC7827" w:rsidRPr="00342519" w:rsidRDefault="00BC7827" w:rsidP="00534ED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2519">
              <w:rPr>
                <w:rFonts w:ascii="Times New Roman" w:eastAsia="Times New Roman" w:hAnsi="Times New Roman" w:cs="Times New Roman"/>
              </w:rPr>
              <w:t>Conventional-PCR</w:t>
            </w:r>
          </w:p>
        </w:tc>
        <w:tc>
          <w:tcPr>
            <w:tcW w:w="5513" w:type="dxa"/>
            <w:gridSpan w:val="3"/>
            <w:vAlign w:val="center"/>
          </w:tcPr>
          <w:p w14:paraId="66C6331A" w14:textId="1062BC77" w:rsidR="00BC7827" w:rsidRPr="00342519" w:rsidRDefault="00BC7827" w:rsidP="00534ED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2519">
              <w:rPr>
                <w:rFonts w:ascii="Times New Roman" w:eastAsia="Times New Roman" w:hAnsi="Times New Roman" w:cs="Times New Roman"/>
              </w:rPr>
              <w:t>Real time PCR</w:t>
            </w:r>
          </w:p>
        </w:tc>
      </w:tr>
      <w:tr w:rsidR="00BC7827" w:rsidRPr="00342519" w14:paraId="02A83A4B" w14:textId="5CA359EA" w:rsidTr="00BC7827">
        <w:trPr>
          <w:trHeight w:val="409"/>
        </w:trPr>
        <w:tc>
          <w:tcPr>
            <w:tcW w:w="1366" w:type="dxa"/>
            <w:vMerge/>
            <w:vAlign w:val="center"/>
          </w:tcPr>
          <w:p w14:paraId="13381950" w14:textId="77777777" w:rsidR="00BC7827" w:rsidRPr="00534ED6" w:rsidRDefault="00BC7827" w:rsidP="00534ED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71" w:type="dxa"/>
            <w:vMerge/>
            <w:noWrap/>
            <w:vAlign w:val="center"/>
            <w:hideMark/>
          </w:tcPr>
          <w:p w14:paraId="25C9413C" w14:textId="77777777" w:rsidR="00BC7827" w:rsidRPr="00342519" w:rsidRDefault="00BC7827" w:rsidP="00534ED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8" w:type="dxa"/>
            <w:vAlign w:val="center"/>
            <w:hideMark/>
          </w:tcPr>
          <w:p w14:paraId="34D85372" w14:textId="77777777" w:rsidR="00BC7827" w:rsidRPr="00342519" w:rsidRDefault="00BC7827" w:rsidP="00534ED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2519">
              <w:rPr>
                <w:rFonts w:ascii="Times New Roman" w:eastAsia="Times New Roman" w:hAnsi="Times New Roman" w:cs="Times New Roman"/>
              </w:rPr>
              <w:t>Ct</w:t>
            </w:r>
          </w:p>
        </w:tc>
        <w:tc>
          <w:tcPr>
            <w:tcW w:w="1890" w:type="dxa"/>
            <w:vAlign w:val="center"/>
          </w:tcPr>
          <w:p w14:paraId="6A05FC2D" w14:textId="2CD3DBC2" w:rsidR="00BC7827" w:rsidRPr="00342519" w:rsidRDefault="00BC7827" w:rsidP="00534ED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2519">
              <w:rPr>
                <w:rFonts w:ascii="Times New Roman" w:eastAsia="Times New Roman" w:hAnsi="Times New Roman" w:cs="Times New Roman"/>
              </w:rPr>
              <w:t>Parasites/mL urine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01BD4E50" w14:textId="51AF4BB8" w:rsidR="00BC7827" w:rsidRPr="00342519" w:rsidRDefault="00BC7827" w:rsidP="00534ED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m value</w:t>
            </w:r>
          </w:p>
        </w:tc>
      </w:tr>
      <w:tr w:rsidR="00BC7827" w:rsidRPr="00342519" w14:paraId="319B98C1" w14:textId="5672008B" w:rsidTr="00BC7827">
        <w:trPr>
          <w:trHeight w:val="268"/>
        </w:trPr>
        <w:tc>
          <w:tcPr>
            <w:tcW w:w="1366" w:type="dxa"/>
            <w:vAlign w:val="center"/>
          </w:tcPr>
          <w:p w14:paraId="0AD110F6" w14:textId="77777777" w:rsidR="00BC7827" w:rsidRPr="00534ED6" w:rsidRDefault="00BC7827" w:rsidP="00BC7827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71" w:type="dxa"/>
            <w:noWrap/>
            <w:vAlign w:val="center"/>
            <w:hideMark/>
          </w:tcPr>
          <w:p w14:paraId="34B85A06" w14:textId="77777777" w:rsidR="00BC7827" w:rsidRPr="00342519" w:rsidRDefault="00BC7827" w:rsidP="00BC78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2519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918" w:type="dxa"/>
            <w:noWrap/>
            <w:vAlign w:val="center"/>
            <w:hideMark/>
          </w:tcPr>
          <w:p w14:paraId="1F626FFF" w14:textId="6072AEA3" w:rsidR="00BC7827" w:rsidRPr="00342519" w:rsidRDefault="00BC7827" w:rsidP="00BC78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2519">
              <w:rPr>
                <w:rFonts w:ascii="Times New Roman" w:hAnsi="Times New Roman" w:cs="Times New Roman"/>
              </w:rPr>
              <w:t>25.44175</w:t>
            </w:r>
          </w:p>
        </w:tc>
        <w:tc>
          <w:tcPr>
            <w:tcW w:w="1890" w:type="dxa"/>
            <w:vAlign w:val="center"/>
          </w:tcPr>
          <w:p w14:paraId="1E6F5EFB" w14:textId="2BEB3197" w:rsidR="00BC7827" w:rsidRPr="00342519" w:rsidRDefault="00BC7827" w:rsidP="00BC78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519">
              <w:rPr>
                <w:rFonts w:ascii="Times New Roman" w:hAnsi="Times New Roman" w:cs="Times New Roman"/>
              </w:rPr>
              <w:t>7.061560202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8BB827" w14:textId="75E76B58" w:rsidR="00BC7827" w:rsidRPr="00342519" w:rsidRDefault="00BC7827" w:rsidP="00BC78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81.51783</w:t>
            </w:r>
          </w:p>
        </w:tc>
      </w:tr>
      <w:tr w:rsidR="00BC7827" w:rsidRPr="00342519" w14:paraId="4012D49D" w14:textId="012490FB" w:rsidTr="00BC7827">
        <w:trPr>
          <w:trHeight w:val="268"/>
        </w:trPr>
        <w:tc>
          <w:tcPr>
            <w:tcW w:w="1366" w:type="dxa"/>
            <w:vAlign w:val="center"/>
          </w:tcPr>
          <w:p w14:paraId="393FE839" w14:textId="77777777" w:rsidR="00BC7827" w:rsidRPr="00534ED6" w:rsidRDefault="00BC7827" w:rsidP="00BC7827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71" w:type="dxa"/>
            <w:noWrap/>
            <w:vAlign w:val="center"/>
            <w:hideMark/>
          </w:tcPr>
          <w:p w14:paraId="330BD5E5" w14:textId="77777777" w:rsidR="00BC7827" w:rsidRPr="00342519" w:rsidRDefault="00BC7827" w:rsidP="00BC78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2519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918" w:type="dxa"/>
            <w:noWrap/>
            <w:vAlign w:val="center"/>
            <w:hideMark/>
          </w:tcPr>
          <w:p w14:paraId="6819751A" w14:textId="382E220A" w:rsidR="00BC7827" w:rsidRPr="00342519" w:rsidRDefault="00BC7827" w:rsidP="00BC78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2519">
              <w:rPr>
                <w:rFonts w:ascii="Times New Roman" w:hAnsi="Times New Roman" w:cs="Times New Roman"/>
              </w:rPr>
              <w:t>26.67978</w:t>
            </w:r>
          </w:p>
        </w:tc>
        <w:tc>
          <w:tcPr>
            <w:tcW w:w="1890" w:type="dxa"/>
            <w:vAlign w:val="center"/>
          </w:tcPr>
          <w:p w14:paraId="33AE4827" w14:textId="654E73C1" w:rsidR="00BC7827" w:rsidRPr="00342519" w:rsidRDefault="00BC7827" w:rsidP="00BC78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519">
              <w:rPr>
                <w:rFonts w:ascii="Times New Roman" w:hAnsi="Times New Roman" w:cs="Times New Roman"/>
              </w:rPr>
              <w:t>2.77298917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DA945E" w14:textId="5BAF2912" w:rsidR="00BC7827" w:rsidRPr="00342519" w:rsidRDefault="00DC6E8B" w:rsidP="00BC78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  <w:r w:rsidR="00BC7827">
              <w:rPr>
                <w:rFonts w:ascii="Arial" w:hAnsi="Arial" w:cs="Arial"/>
                <w:sz w:val="20"/>
                <w:szCs w:val="20"/>
              </w:rPr>
              <w:t>.07362</w:t>
            </w:r>
          </w:p>
        </w:tc>
      </w:tr>
      <w:tr w:rsidR="00BC7827" w:rsidRPr="00342519" w14:paraId="471786F2" w14:textId="467ADA47" w:rsidTr="00BC7827">
        <w:trPr>
          <w:trHeight w:val="268"/>
        </w:trPr>
        <w:tc>
          <w:tcPr>
            <w:tcW w:w="1366" w:type="dxa"/>
            <w:vAlign w:val="center"/>
          </w:tcPr>
          <w:p w14:paraId="6488756C" w14:textId="1FF61A0B" w:rsidR="00BC7827" w:rsidRPr="00534ED6" w:rsidRDefault="00BC7827" w:rsidP="00BC7827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71" w:type="dxa"/>
            <w:noWrap/>
            <w:vAlign w:val="center"/>
          </w:tcPr>
          <w:p w14:paraId="1856FEB6" w14:textId="77777777" w:rsidR="00BC7827" w:rsidRPr="00342519" w:rsidRDefault="00BC7827" w:rsidP="00BC78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2519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918" w:type="dxa"/>
            <w:noWrap/>
            <w:vAlign w:val="center"/>
            <w:hideMark/>
          </w:tcPr>
          <w:p w14:paraId="5C76503A" w14:textId="1B6D88A8" w:rsidR="00BC7827" w:rsidRPr="00342519" w:rsidRDefault="00BC7827" w:rsidP="00BC78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2519">
              <w:rPr>
                <w:rFonts w:ascii="Times New Roman" w:hAnsi="Times New Roman" w:cs="Times New Roman"/>
              </w:rPr>
              <w:t>24.9577</w:t>
            </w:r>
          </w:p>
        </w:tc>
        <w:tc>
          <w:tcPr>
            <w:tcW w:w="1890" w:type="dxa"/>
            <w:vAlign w:val="center"/>
          </w:tcPr>
          <w:p w14:paraId="41F09F2E" w14:textId="7068AF4F" w:rsidR="00BC7827" w:rsidRPr="00342519" w:rsidRDefault="00BC7827" w:rsidP="00BC78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519">
              <w:rPr>
                <w:rFonts w:ascii="Times New Roman" w:hAnsi="Times New Roman" w:cs="Times New Roman"/>
              </w:rPr>
              <w:t>10.17704327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14AC08" w14:textId="17AFF160" w:rsidR="00BC7827" w:rsidRPr="00342519" w:rsidRDefault="00DC6E8B" w:rsidP="00BC78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80</w:t>
            </w:r>
            <w:r w:rsidR="00BC7827">
              <w:rPr>
                <w:rFonts w:ascii="Arial" w:hAnsi="Arial" w:cs="Arial"/>
                <w:sz w:val="20"/>
                <w:szCs w:val="20"/>
              </w:rPr>
              <w:t>.18032</w:t>
            </w:r>
          </w:p>
        </w:tc>
      </w:tr>
      <w:tr w:rsidR="00BC7827" w:rsidRPr="00342519" w14:paraId="3F4EF1F8" w14:textId="1E18B1BC" w:rsidTr="00BC7827">
        <w:trPr>
          <w:trHeight w:val="268"/>
        </w:trPr>
        <w:tc>
          <w:tcPr>
            <w:tcW w:w="1366" w:type="dxa"/>
            <w:vAlign w:val="center"/>
          </w:tcPr>
          <w:p w14:paraId="6CA0C695" w14:textId="43F9E476" w:rsidR="00BC7827" w:rsidRPr="00534ED6" w:rsidRDefault="00BC7827" w:rsidP="00BC7827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71" w:type="dxa"/>
            <w:noWrap/>
            <w:vAlign w:val="center"/>
          </w:tcPr>
          <w:p w14:paraId="17248B91" w14:textId="77777777" w:rsidR="00BC7827" w:rsidRPr="00342519" w:rsidRDefault="00BC7827" w:rsidP="00BC7827">
            <w:pPr>
              <w:jc w:val="center"/>
              <w:rPr>
                <w:rFonts w:ascii="Times New Roman" w:hAnsi="Times New Roman" w:cs="Times New Roman"/>
              </w:rPr>
            </w:pPr>
            <w:r w:rsidRPr="00342519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918" w:type="dxa"/>
            <w:noWrap/>
            <w:vAlign w:val="center"/>
            <w:hideMark/>
          </w:tcPr>
          <w:p w14:paraId="700B043A" w14:textId="75DDD125" w:rsidR="00BC7827" w:rsidRPr="00342519" w:rsidRDefault="00BC7827" w:rsidP="00BC78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2519">
              <w:rPr>
                <w:rFonts w:ascii="Times New Roman" w:hAnsi="Times New Roman" w:cs="Times New Roman"/>
              </w:rPr>
              <w:t>26.35063</w:t>
            </w:r>
          </w:p>
        </w:tc>
        <w:tc>
          <w:tcPr>
            <w:tcW w:w="1890" w:type="dxa"/>
            <w:vAlign w:val="center"/>
          </w:tcPr>
          <w:p w14:paraId="71AE1B01" w14:textId="3CA5F3F6" w:rsidR="00BC7827" w:rsidRPr="00342519" w:rsidRDefault="00BC7827" w:rsidP="00BC78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519">
              <w:rPr>
                <w:rFonts w:ascii="Times New Roman" w:hAnsi="Times New Roman" w:cs="Times New Roman"/>
              </w:rPr>
              <w:t>3.555307028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673278" w14:textId="39DA7CFC" w:rsidR="00BC7827" w:rsidRPr="00342519" w:rsidRDefault="00BC7827" w:rsidP="00BC78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81.36894</w:t>
            </w:r>
          </w:p>
        </w:tc>
      </w:tr>
      <w:tr w:rsidR="00BC7827" w:rsidRPr="00342519" w14:paraId="74398D21" w14:textId="7607EFC5" w:rsidTr="00BC7827">
        <w:trPr>
          <w:trHeight w:val="268"/>
        </w:trPr>
        <w:tc>
          <w:tcPr>
            <w:tcW w:w="1366" w:type="dxa"/>
            <w:vAlign w:val="center"/>
          </w:tcPr>
          <w:p w14:paraId="52A593A1" w14:textId="73E39559" w:rsidR="00BC7827" w:rsidRPr="00534ED6" w:rsidRDefault="00BC7827" w:rsidP="00BC7827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71" w:type="dxa"/>
            <w:noWrap/>
            <w:vAlign w:val="center"/>
          </w:tcPr>
          <w:p w14:paraId="22CE141B" w14:textId="77777777" w:rsidR="00BC7827" w:rsidRPr="00342519" w:rsidRDefault="00BC7827" w:rsidP="00BC7827">
            <w:pPr>
              <w:jc w:val="center"/>
              <w:rPr>
                <w:rFonts w:ascii="Times New Roman" w:hAnsi="Times New Roman" w:cs="Times New Roman"/>
              </w:rPr>
            </w:pPr>
            <w:r w:rsidRPr="00342519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918" w:type="dxa"/>
            <w:noWrap/>
            <w:vAlign w:val="center"/>
            <w:hideMark/>
          </w:tcPr>
          <w:p w14:paraId="56E60EF9" w14:textId="6E3F4C2B" w:rsidR="00BC7827" w:rsidRPr="00342519" w:rsidRDefault="00BC7827" w:rsidP="00BC78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2519">
              <w:rPr>
                <w:rFonts w:ascii="Times New Roman" w:hAnsi="Times New Roman" w:cs="Times New Roman"/>
              </w:rPr>
              <w:t>27.54816</w:t>
            </w:r>
          </w:p>
        </w:tc>
        <w:tc>
          <w:tcPr>
            <w:tcW w:w="1890" w:type="dxa"/>
            <w:vAlign w:val="center"/>
          </w:tcPr>
          <w:p w14:paraId="52D94504" w14:textId="4DF83DCE" w:rsidR="00BC7827" w:rsidRPr="00342519" w:rsidRDefault="00BC7827" w:rsidP="00BC78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519">
              <w:rPr>
                <w:rFonts w:ascii="Times New Roman" w:hAnsi="Times New Roman" w:cs="Times New Roman"/>
              </w:rPr>
              <w:t>1.439476731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865207" w14:textId="0DF9AC3D" w:rsidR="00BC7827" w:rsidRPr="00342519" w:rsidRDefault="00BC7827" w:rsidP="00BC78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81.22006</w:t>
            </w:r>
          </w:p>
        </w:tc>
      </w:tr>
      <w:tr w:rsidR="00BC7827" w:rsidRPr="00342519" w14:paraId="5BBB2BE2" w14:textId="21059AF4" w:rsidTr="00BC7827">
        <w:trPr>
          <w:trHeight w:val="268"/>
        </w:trPr>
        <w:tc>
          <w:tcPr>
            <w:tcW w:w="1366" w:type="dxa"/>
            <w:vAlign w:val="center"/>
          </w:tcPr>
          <w:p w14:paraId="5EE833A8" w14:textId="095B7DA1" w:rsidR="00BC7827" w:rsidRPr="00534ED6" w:rsidRDefault="00BC7827" w:rsidP="00BC7827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71" w:type="dxa"/>
            <w:noWrap/>
            <w:vAlign w:val="center"/>
          </w:tcPr>
          <w:p w14:paraId="08DF5967" w14:textId="77777777" w:rsidR="00BC7827" w:rsidRPr="00342519" w:rsidRDefault="00BC7827" w:rsidP="00BC7827">
            <w:pPr>
              <w:jc w:val="center"/>
              <w:rPr>
                <w:rFonts w:ascii="Times New Roman" w:hAnsi="Times New Roman" w:cs="Times New Roman"/>
              </w:rPr>
            </w:pPr>
            <w:r w:rsidRPr="00342519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918" w:type="dxa"/>
            <w:noWrap/>
            <w:vAlign w:val="center"/>
            <w:hideMark/>
          </w:tcPr>
          <w:p w14:paraId="7B7575CB" w14:textId="4EFCF593" w:rsidR="00BC7827" w:rsidRPr="00342519" w:rsidRDefault="00BC7827" w:rsidP="00BC78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2519">
              <w:rPr>
                <w:rFonts w:ascii="Times New Roman" w:hAnsi="Times New Roman" w:cs="Times New Roman"/>
              </w:rPr>
              <w:t>28.29082</w:t>
            </w:r>
          </w:p>
        </w:tc>
        <w:tc>
          <w:tcPr>
            <w:tcW w:w="1890" w:type="dxa"/>
            <w:vAlign w:val="center"/>
          </w:tcPr>
          <w:p w14:paraId="6434E17C" w14:textId="75D98C12" w:rsidR="00BC7827" w:rsidRPr="00342519" w:rsidRDefault="00BC7827" w:rsidP="00BC78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519">
              <w:rPr>
                <w:rFonts w:ascii="Times New Roman" w:hAnsi="Times New Roman" w:cs="Times New Roman"/>
              </w:rPr>
              <w:t>0.82164641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165642" w14:textId="3E5147B9" w:rsidR="00BC7827" w:rsidRPr="00342519" w:rsidRDefault="00BC7827" w:rsidP="00BC78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81.07117</w:t>
            </w:r>
          </w:p>
        </w:tc>
      </w:tr>
      <w:tr w:rsidR="00BC7827" w:rsidRPr="00342519" w14:paraId="4AB3E630" w14:textId="46F81717" w:rsidTr="00BC7827">
        <w:trPr>
          <w:trHeight w:val="268"/>
        </w:trPr>
        <w:tc>
          <w:tcPr>
            <w:tcW w:w="1366" w:type="dxa"/>
            <w:vAlign w:val="center"/>
          </w:tcPr>
          <w:p w14:paraId="368F7523" w14:textId="13CF3AC1" w:rsidR="00BC7827" w:rsidRPr="00534ED6" w:rsidRDefault="00BC7827" w:rsidP="00BC7827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71" w:type="dxa"/>
            <w:noWrap/>
            <w:vAlign w:val="center"/>
          </w:tcPr>
          <w:p w14:paraId="35284A28" w14:textId="77777777" w:rsidR="00BC7827" w:rsidRPr="00342519" w:rsidRDefault="00BC7827" w:rsidP="00BC7827">
            <w:pPr>
              <w:jc w:val="center"/>
              <w:rPr>
                <w:rFonts w:ascii="Times New Roman" w:hAnsi="Times New Roman" w:cs="Times New Roman"/>
              </w:rPr>
            </w:pPr>
            <w:r w:rsidRPr="00342519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918" w:type="dxa"/>
            <w:noWrap/>
            <w:vAlign w:val="center"/>
            <w:hideMark/>
          </w:tcPr>
          <w:p w14:paraId="65B1C169" w14:textId="348B575C" w:rsidR="00BC7827" w:rsidRPr="00342519" w:rsidRDefault="00BC7827" w:rsidP="00BC78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2519">
              <w:rPr>
                <w:rFonts w:ascii="Times New Roman" w:hAnsi="Times New Roman" w:cs="Times New Roman"/>
              </w:rPr>
              <w:t>25.57795</w:t>
            </w:r>
          </w:p>
        </w:tc>
        <w:tc>
          <w:tcPr>
            <w:tcW w:w="1890" w:type="dxa"/>
            <w:vAlign w:val="center"/>
          </w:tcPr>
          <w:p w14:paraId="6F55D406" w14:textId="5AF2B219" w:rsidR="00BC7827" w:rsidRPr="00342519" w:rsidRDefault="00BC7827" w:rsidP="00BC78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519">
              <w:rPr>
                <w:rFonts w:ascii="Times New Roman" w:hAnsi="Times New Roman" w:cs="Times New Roman"/>
              </w:rPr>
              <w:t>6.371481345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9AA399" w14:textId="4F395A73" w:rsidR="00BC7827" w:rsidRPr="00342519" w:rsidRDefault="00BC7827" w:rsidP="00BC78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81.07117</w:t>
            </w:r>
          </w:p>
        </w:tc>
      </w:tr>
      <w:tr w:rsidR="00BC7827" w:rsidRPr="00342519" w14:paraId="1F30A17C" w14:textId="6583010B" w:rsidTr="00BC7827">
        <w:trPr>
          <w:trHeight w:val="268"/>
        </w:trPr>
        <w:tc>
          <w:tcPr>
            <w:tcW w:w="1366" w:type="dxa"/>
            <w:vAlign w:val="center"/>
          </w:tcPr>
          <w:p w14:paraId="72928A96" w14:textId="78A1FCAE" w:rsidR="00BC7827" w:rsidRPr="00534ED6" w:rsidRDefault="00BC7827" w:rsidP="00BC7827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71" w:type="dxa"/>
            <w:noWrap/>
            <w:vAlign w:val="center"/>
          </w:tcPr>
          <w:p w14:paraId="6379D1FD" w14:textId="77777777" w:rsidR="00BC7827" w:rsidRPr="00342519" w:rsidRDefault="00BC7827" w:rsidP="00BC7827">
            <w:pPr>
              <w:jc w:val="center"/>
              <w:rPr>
                <w:rFonts w:ascii="Times New Roman" w:hAnsi="Times New Roman" w:cs="Times New Roman"/>
              </w:rPr>
            </w:pPr>
            <w:r w:rsidRPr="00342519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918" w:type="dxa"/>
            <w:noWrap/>
            <w:vAlign w:val="center"/>
            <w:hideMark/>
          </w:tcPr>
          <w:p w14:paraId="5379D05E" w14:textId="715644FC" w:rsidR="00BC7827" w:rsidRPr="00342519" w:rsidRDefault="00BC7827" w:rsidP="00BC78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2519">
              <w:rPr>
                <w:rFonts w:ascii="Times New Roman" w:hAnsi="Times New Roman" w:cs="Times New Roman"/>
              </w:rPr>
              <w:t>23.44175</w:t>
            </w:r>
          </w:p>
        </w:tc>
        <w:tc>
          <w:tcPr>
            <w:tcW w:w="1890" w:type="dxa"/>
            <w:vAlign w:val="center"/>
          </w:tcPr>
          <w:p w14:paraId="033B90DA" w14:textId="4DFDE408" w:rsidR="00BC7827" w:rsidRPr="00342519" w:rsidRDefault="00BC7827" w:rsidP="00BC78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519">
              <w:rPr>
                <w:rFonts w:ascii="Times New Roman" w:hAnsi="Times New Roman" w:cs="Times New Roman"/>
              </w:rPr>
              <w:t>31.96720255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CBE261" w14:textId="664FCA3D" w:rsidR="00BC7827" w:rsidRPr="00342519" w:rsidRDefault="00BC7827" w:rsidP="00BC78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81.07117</w:t>
            </w:r>
          </w:p>
        </w:tc>
      </w:tr>
      <w:tr w:rsidR="00BC7827" w:rsidRPr="00342519" w14:paraId="06DA319A" w14:textId="41B885D8" w:rsidTr="00BC7827">
        <w:trPr>
          <w:trHeight w:val="268"/>
        </w:trPr>
        <w:tc>
          <w:tcPr>
            <w:tcW w:w="1366" w:type="dxa"/>
            <w:vAlign w:val="center"/>
          </w:tcPr>
          <w:p w14:paraId="27AFE4EC" w14:textId="1DC997AA" w:rsidR="00BC7827" w:rsidRPr="00534ED6" w:rsidRDefault="00BC7827" w:rsidP="00BC7827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471" w:type="dxa"/>
            <w:noWrap/>
            <w:vAlign w:val="center"/>
          </w:tcPr>
          <w:p w14:paraId="10D228F5" w14:textId="77777777" w:rsidR="00BC7827" w:rsidRPr="00342519" w:rsidRDefault="00BC7827" w:rsidP="00BC7827">
            <w:pPr>
              <w:jc w:val="center"/>
              <w:rPr>
                <w:rFonts w:ascii="Times New Roman" w:hAnsi="Times New Roman" w:cs="Times New Roman"/>
              </w:rPr>
            </w:pPr>
            <w:r w:rsidRPr="00342519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918" w:type="dxa"/>
            <w:noWrap/>
            <w:vAlign w:val="center"/>
            <w:hideMark/>
          </w:tcPr>
          <w:p w14:paraId="697A0223" w14:textId="6B5F9665" w:rsidR="00BC7827" w:rsidRPr="00342519" w:rsidRDefault="00BC7827" w:rsidP="00BC78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2519">
              <w:rPr>
                <w:rFonts w:ascii="Times New Roman" w:hAnsi="Times New Roman" w:cs="Times New Roman"/>
              </w:rPr>
              <w:t>27.67978</w:t>
            </w:r>
          </w:p>
        </w:tc>
        <w:tc>
          <w:tcPr>
            <w:tcW w:w="1890" w:type="dxa"/>
            <w:vAlign w:val="center"/>
          </w:tcPr>
          <w:p w14:paraId="08B0EF54" w14:textId="4E6474CF" w:rsidR="00BC7827" w:rsidRPr="00342519" w:rsidRDefault="00BC7827" w:rsidP="00BC78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519">
              <w:rPr>
                <w:rFonts w:ascii="Times New Roman" w:hAnsi="Times New Roman" w:cs="Times New Roman"/>
              </w:rPr>
              <w:t>1.303305386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F38ACE" w14:textId="1E0E658C" w:rsidR="00BC7827" w:rsidRPr="00342519" w:rsidRDefault="00BC7827" w:rsidP="00BC78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81.22006</w:t>
            </w:r>
          </w:p>
        </w:tc>
      </w:tr>
      <w:tr w:rsidR="00BC7827" w:rsidRPr="00342519" w14:paraId="47C62A92" w14:textId="4020EAC9" w:rsidTr="00BC7827">
        <w:trPr>
          <w:trHeight w:val="268"/>
        </w:trPr>
        <w:tc>
          <w:tcPr>
            <w:tcW w:w="1366" w:type="dxa"/>
            <w:vAlign w:val="center"/>
          </w:tcPr>
          <w:p w14:paraId="7BAD8A61" w14:textId="07782887" w:rsidR="00BC7827" w:rsidRPr="00534ED6" w:rsidRDefault="00BC7827" w:rsidP="00BC7827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471" w:type="dxa"/>
            <w:noWrap/>
            <w:vAlign w:val="center"/>
          </w:tcPr>
          <w:p w14:paraId="5B11336C" w14:textId="77777777" w:rsidR="00BC7827" w:rsidRPr="00342519" w:rsidRDefault="00BC7827" w:rsidP="00BC7827">
            <w:pPr>
              <w:jc w:val="center"/>
              <w:rPr>
                <w:rFonts w:ascii="Times New Roman" w:hAnsi="Times New Roman" w:cs="Times New Roman"/>
              </w:rPr>
            </w:pPr>
            <w:r w:rsidRPr="00342519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918" w:type="dxa"/>
            <w:noWrap/>
            <w:vAlign w:val="center"/>
            <w:hideMark/>
          </w:tcPr>
          <w:p w14:paraId="3DEEA787" w14:textId="661C9E1D" w:rsidR="00BC7827" w:rsidRPr="00342519" w:rsidRDefault="00BC7827" w:rsidP="00BC78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2519">
              <w:rPr>
                <w:rFonts w:ascii="Times New Roman" w:hAnsi="Times New Roman" w:cs="Times New Roman"/>
              </w:rPr>
              <w:t>25.9577</w:t>
            </w:r>
          </w:p>
        </w:tc>
        <w:tc>
          <w:tcPr>
            <w:tcW w:w="1890" w:type="dxa"/>
            <w:vAlign w:val="center"/>
          </w:tcPr>
          <w:p w14:paraId="079DB219" w14:textId="4033C173" w:rsidR="00BC7827" w:rsidRPr="00342519" w:rsidRDefault="00BC7827" w:rsidP="00BC78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519">
              <w:rPr>
                <w:rFonts w:ascii="Times New Roman" w:hAnsi="Times New Roman" w:cs="Times New Roman"/>
              </w:rPr>
              <w:t>4.783212085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DBF4B7" w14:textId="295A681A" w:rsidR="00BC7827" w:rsidRPr="00342519" w:rsidRDefault="00BC7827" w:rsidP="00BC78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80.92229</w:t>
            </w:r>
          </w:p>
        </w:tc>
      </w:tr>
      <w:tr w:rsidR="00BC7827" w:rsidRPr="00342519" w14:paraId="262BEB1C" w14:textId="1647E634" w:rsidTr="00BC7827">
        <w:trPr>
          <w:trHeight w:val="268"/>
        </w:trPr>
        <w:tc>
          <w:tcPr>
            <w:tcW w:w="1366" w:type="dxa"/>
            <w:vAlign w:val="center"/>
          </w:tcPr>
          <w:p w14:paraId="08C28B68" w14:textId="4441FE60" w:rsidR="00BC7827" w:rsidRPr="00534ED6" w:rsidRDefault="00BC7827" w:rsidP="00BC7827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471" w:type="dxa"/>
            <w:noWrap/>
            <w:vAlign w:val="center"/>
            <w:hideMark/>
          </w:tcPr>
          <w:p w14:paraId="45C135AF" w14:textId="77777777" w:rsidR="00BC7827" w:rsidRPr="00342519" w:rsidRDefault="00BC7827" w:rsidP="00BC7827">
            <w:pPr>
              <w:jc w:val="center"/>
              <w:rPr>
                <w:rFonts w:ascii="Times New Roman" w:hAnsi="Times New Roman" w:cs="Times New Roman"/>
              </w:rPr>
            </w:pPr>
            <w:r w:rsidRPr="00342519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918" w:type="dxa"/>
            <w:noWrap/>
            <w:vAlign w:val="center"/>
            <w:hideMark/>
          </w:tcPr>
          <w:p w14:paraId="203541E9" w14:textId="2F70EF31" w:rsidR="00BC7827" w:rsidRPr="00342519" w:rsidRDefault="00BC7827" w:rsidP="00BC78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2519">
              <w:rPr>
                <w:rFonts w:ascii="Times New Roman" w:hAnsi="Times New Roman" w:cs="Times New Roman"/>
              </w:rPr>
              <w:t>20.35063</w:t>
            </w:r>
          </w:p>
        </w:tc>
        <w:tc>
          <w:tcPr>
            <w:tcW w:w="1890" w:type="dxa"/>
            <w:vAlign w:val="center"/>
          </w:tcPr>
          <w:p w14:paraId="362E3820" w14:textId="0B04956B" w:rsidR="00BC7827" w:rsidRPr="00342519" w:rsidRDefault="00BC7827" w:rsidP="00BC78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519">
              <w:rPr>
                <w:rFonts w:ascii="Times New Roman" w:hAnsi="Times New Roman" w:cs="Times New Roman"/>
              </w:rPr>
              <w:t>329.829132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570492" w14:textId="0C5888C9" w:rsidR="00BC7827" w:rsidRPr="00342519" w:rsidRDefault="00BC7827" w:rsidP="00BC78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81.22006</w:t>
            </w:r>
          </w:p>
        </w:tc>
      </w:tr>
      <w:tr w:rsidR="00BC7827" w:rsidRPr="00342519" w14:paraId="4408A7CC" w14:textId="28575146" w:rsidTr="00BC7827">
        <w:trPr>
          <w:trHeight w:val="268"/>
        </w:trPr>
        <w:tc>
          <w:tcPr>
            <w:tcW w:w="1366" w:type="dxa"/>
            <w:vAlign w:val="center"/>
          </w:tcPr>
          <w:p w14:paraId="7DE74F95" w14:textId="53148397" w:rsidR="00BC7827" w:rsidRPr="00534ED6" w:rsidRDefault="00BC7827" w:rsidP="00BC7827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471" w:type="dxa"/>
            <w:noWrap/>
            <w:vAlign w:val="center"/>
            <w:hideMark/>
          </w:tcPr>
          <w:p w14:paraId="363CF818" w14:textId="77777777" w:rsidR="00BC7827" w:rsidRPr="00342519" w:rsidRDefault="00BC7827" w:rsidP="00BC7827">
            <w:pPr>
              <w:jc w:val="center"/>
              <w:rPr>
                <w:rFonts w:ascii="Times New Roman" w:hAnsi="Times New Roman" w:cs="Times New Roman"/>
              </w:rPr>
            </w:pPr>
            <w:r w:rsidRPr="00342519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918" w:type="dxa"/>
            <w:noWrap/>
            <w:vAlign w:val="center"/>
            <w:hideMark/>
          </w:tcPr>
          <w:p w14:paraId="5C069306" w14:textId="5F9B335F" w:rsidR="00BC7827" w:rsidRPr="00342519" w:rsidRDefault="00BC7827" w:rsidP="00BC78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2519">
              <w:rPr>
                <w:rFonts w:ascii="Times New Roman" w:hAnsi="Times New Roman" w:cs="Times New Roman"/>
              </w:rPr>
              <w:t>24.54816</w:t>
            </w:r>
          </w:p>
        </w:tc>
        <w:tc>
          <w:tcPr>
            <w:tcW w:w="1890" w:type="dxa"/>
            <w:vAlign w:val="center"/>
          </w:tcPr>
          <w:p w14:paraId="03433303" w14:textId="6A184781" w:rsidR="00BC7827" w:rsidRPr="00342519" w:rsidRDefault="00BC7827" w:rsidP="00BC78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519">
              <w:rPr>
                <w:rFonts w:ascii="Times New Roman" w:hAnsi="Times New Roman" w:cs="Times New Roman"/>
              </w:rPr>
              <w:t>13.86470391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D5A40D" w14:textId="3B844A9B" w:rsidR="00BC7827" w:rsidRPr="00342519" w:rsidRDefault="00BC7827" w:rsidP="00BC78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81.22006</w:t>
            </w:r>
          </w:p>
        </w:tc>
      </w:tr>
      <w:tr w:rsidR="00BC7827" w:rsidRPr="00342519" w14:paraId="364C959A" w14:textId="77035458" w:rsidTr="00BC7827">
        <w:trPr>
          <w:trHeight w:val="268"/>
        </w:trPr>
        <w:tc>
          <w:tcPr>
            <w:tcW w:w="1366" w:type="dxa"/>
            <w:vAlign w:val="center"/>
          </w:tcPr>
          <w:p w14:paraId="1B1A0F50" w14:textId="3A92D4AD" w:rsidR="00BC7827" w:rsidRPr="00534ED6" w:rsidRDefault="00BC7827" w:rsidP="00BC7827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471" w:type="dxa"/>
            <w:noWrap/>
            <w:vAlign w:val="center"/>
            <w:hideMark/>
          </w:tcPr>
          <w:p w14:paraId="302B2EB3" w14:textId="77777777" w:rsidR="00BC7827" w:rsidRPr="00342519" w:rsidRDefault="00BC7827" w:rsidP="00BC7827">
            <w:pPr>
              <w:jc w:val="center"/>
              <w:rPr>
                <w:rFonts w:ascii="Times New Roman" w:hAnsi="Times New Roman" w:cs="Times New Roman"/>
              </w:rPr>
            </w:pPr>
            <w:r w:rsidRPr="00342519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918" w:type="dxa"/>
            <w:noWrap/>
            <w:vAlign w:val="center"/>
            <w:hideMark/>
          </w:tcPr>
          <w:p w14:paraId="03AB45CC" w14:textId="2FAB29D9" w:rsidR="00BC7827" w:rsidRPr="00342519" w:rsidRDefault="00BC7827" w:rsidP="00BC78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2519">
              <w:rPr>
                <w:rFonts w:ascii="Times New Roman" w:hAnsi="Times New Roman" w:cs="Times New Roman"/>
              </w:rPr>
              <w:t>27.0082</w:t>
            </w:r>
          </w:p>
        </w:tc>
        <w:tc>
          <w:tcPr>
            <w:tcW w:w="1890" w:type="dxa"/>
            <w:vAlign w:val="center"/>
          </w:tcPr>
          <w:p w14:paraId="5CA1627F" w14:textId="730F930E" w:rsidR="00BC7827" w:rsidRPr="00342519" w:rsidRDefault="00BC7827" w:rsidP="00BC78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519">
              <w:rPr>
                <w:rFonts w:ascii="Times New Roman" w:hAnsi="Times New Roman" w:cs="Times New Roman"/>
              </w:rPr>
              <w:t>1.439476731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C7BB10" w14:textId="5D2EF001" w:rsidR="00BC7827" w:rsidRPr="00342519" w:rsidRDefault="00BC7827" w:rsidP="00BC78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81.22006</w:t>
            </w:r>
          </w:p>
        </w:tc>
      </w:tr>
      <w:tr w:rsidR="00BC7827" w:rsidRPr="00342519" w14:paraId="0F837403" w14:textId="6A6041D5" w:rsidTr="00BC7827">
        <w:trPr>
          <w:trHeight w:val="268"/>
        </w:trPr>
        <w:tc>
          <w:tcPr>
            <w:tcW w:w="1366" w:type="dxa"/>
            <w:vAlign w:val="center"/>
          </w:tcPr>
          <w:p w14:paraId="33140B44" w14:textId="2DF5C631" w:rsidR="00BC7827" w:rsidRPr="00534ED6" w:rsidRDefault="00BC7827" w:rsidP="00BC7827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471" w:type="dxa"/>
            <w:noWrap/>
            <w:vAlign w:val="center"/>
            <w:hideMark/>
          </w:tcPr>
          <w:p w14:paraId="43BFB587" w14:textId="77777777" w:rsidR="00BC7827" w:rsidRPr="00342519" w:rsidRDefault="00BC7827" w:rsidP="00BC7827">
            <w:pPr>
              <w:jc w:val="center"/>
              <w:rPr>
                <w:rFonts w:ascii="Times New Roman" w:hAnsi="Times New Roman" w:cs="Times New Roman"/>
              </w:rPr>
            </w:pPr>
            <w:r w:rsidRPr="00342519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918" w:type="dxa"/>
            <w:noWrap/>
            <w:vAlign w:val="center"/>
            <w:hideMark/>
          </w:tcPr>
          <w:p w14:paraId="2CA3D85C" w14:textId="1380E5BC" w:rsidR="00BC7827" w:rsidRPr="00342519" w:rsidRDefault="00BC7827" w:rsidP="00BC78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2519">
              <w:rPr>
                <w:rFonts w:ascii="Times New Roman" w:hAnsi="Times New Roman" w:cs="Times New Roman"/>
              </w:rPr>
              <w:t>26.795</w:t>
            </w:r>
          </w:p>
        </w:tc>
        <w:tc>
          <w:tcPr>
            <w:tcW w:w="1890" w:type="dxa"/>
            <w:vAlign w:val="center"/>
          </w:tcPr>
          <w:p w14:paraId="24B00383" w14:textId="2EC6C2C1" w:rsidR="00BC7827" w:rsidRPr="00342519" w:rsidRDefault="00BC7827" w:rsidP="00BC78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519">
              <w:rPr>
                <w:rFonts w:ascii="Times New Roman" w:hAnsi="Times New Roman" w:cs="Times New Roman"/>
              </w:rPr>
              <w:t>2.541951774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CA6D3C" w14:textId="6CBA2C14" w:rsidR="00BC7827" w:rsidRPr="00342519" w:rsidRDefault="00BC7827" w:rsidP="00BC78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80.92229</w:t>
            </w:r>
          </w:p>
        </w:tc>
      </w:tr>
      <w:tr w:rsidR="00BC7827" w:rsidRPr="00342519" w14:paraId="4A43198E" w14:textId="35CD5D01" w:rsidTr="00BC7827">
        <w:trPr>
          <w:trHeight w:val="268"/>
        </w:trPr>
        <w:tc>
          <w:tcPr>
            <w:tcW w:w="1366" w:type="dxa"/>
            <w:vAlign w:val="center"/>
          </w:tcPr>
          <w:p w14:paraId="41064C24" w14:textId="48C11B5E" w:rsidR="00BC7827" w:rsidRPr="00534ED6" w:rsidRDefault="00BC7827" w:rsidP="00BC7827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471" w:type="dxa"/>
            <w:noWrap/>
            <w:vAlign w:val="center"/>
            <w:hideMark/>
          </w:tcPr>
          <w:p w14:paraId="7C4930D3" w14:textId="77777777" w:rsidR="00BC7827" w:rsidRPr="00342519" w:rsidRDefault="00BC7827" w:rsidP="00BC7827">
            <w:pPr>
              <w:jc w:val="center"/>
              <w:rPr>
                <w:rFonts w:ascii="Times New Roman" w:hAnsi="Times New Roman" w:cs="Times New Roman"/>
              </w:rPr>
            </w:pPr>
            <w:r w:rsidRPr="00342519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918" w:type="dxa"/>
            <w:noWrap/>
            <w:vAlign w:val="center"/>
            <w:hideMark/>
          </w:tcPr>
          <w:p w14:paraId="1EE2F648" w14:textId="6039B864" w:rsidR="00BC7827" w:rsidRPr="00342519" w:rsidRDefault="00BC7827" w:rsidP="00BC78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2519">
              <w:rPr>
                <w:rFonts w:ascii="Times New Roman" w:hAnsi="Times New Roman" w:cs="Times New Roman"/>
              </w:rPr>
              <w:t>26.24175</w:t>
            </w:r>
          </w:p>
        </w:tc>
        <w:tc>
          <w:tcPr>
            <w:tcW w:w="1890" w:type="dxa"/>
            <w:vAlign w:val="center"/>
          </w:tcPr>
          <w:p w14:paraId="040EE3BA" w14:textId="6123ADFA" w:rsidR="00BC7827" w:rsidRPr="00342519" w:rsidRDefault="00BC7827" w:rsidP="00BC78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519">
              <w:rPr>
                <w:rFonts w:ascii="Times New Roman" w:hAnsi="Times New Roman" w:cs="Times New Roman"/>
              </w:rPr>
              <w:t>3.859926893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75D0C6" w14:textId="3D39F3AD" w:rsidR="00BC7827" w:rsidRPr="00342519" w:rsidRDefault="00BC7827" w:rsidP="00BC78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80.77341</w:t>
            </w:r>
          </w:p>
        </w:tc>
      </w:tr>
      <w:tr w:rsidR="00BC7827" w:rsidRPr="00342519" w14:paraId="639E6F8C" w14:textId="1CD6F481" w:rsidTr="00BC7827">
        <w:trPr>
          <w:trHeight w:val="268"/>
        </w:trPr>
        <w:tc>
          <w:tcPr>
            <w:tcW w:w="1366" w:type="dxa"/>
            <w:vAlign w:val="center"/>
          </w:tcPr>
          <w:p w14:paraId="645C0325" w14:textId="4B80E4DF" w:rsidR="00BC7827" w:rsidRPr="00534ED6" w:rsidRDefault="00BC7827" w:rsidP="00BC7827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471" w:type="dxa"/>
            <w:noWrap/>
            <w:vAlign w:val="center"/>
            <w:hideMark/>
          </w:tcPr>
          <w:p w14:paraId="1D1762A2" w14:textId="77777777" w:rsidR="00BC7827" w:rsidRPr="00342519" w:rsidRDefault="00BC7827" w:rsidP="00BC78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2519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918" w:type="dxa"/>
            <w:noWrap/>
            <w:vAlign w:val="center"/>
            <w:hideMark/>
          </w:tcPr>
          <w:p w14:paraId="252F9694" w14:textId="0A3FA0BA" w:rsidR="00BC7827" w:rsidRPr="00342519" w:rsidRDefault="00BC7827" w:rsidP="00BC78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2519">
              <w:rPr>
                <w:rFonts w:ascii="Times New Roman" w:hAnsi="Times New Roman" w:cs="Times New Roman"/>
              </w:rPr>
              <w:t>23.64278</w:t>
            </w:r>
          </w:p>
        </w:tc>
        <w:tc>
          <w:tcPr>
            <w:tcW w:w="1890" w:type="dxa"/>
            <w:vAlign w:val="center"/>
          </w:tcPr>
          <w:p w14:paraId="2DB0684F" w14:textId="241A1DC8" w:rsidR="00BC7827" w:rsidRPr="00342519" w:rsidRDefault="00BC7827" w:rsidP="00BC78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519">
              <w:rPr>
                <w:rFonts w:ascii="Times New Roman" w:hAnsi="Times New Roman" w:cs="Times New Roman"/>
              </w:rPr>
              <w:t>27.46543597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6EB1A8" w14:textId="734609CA" w:rsidR="00BC7827" w:rsidRPr="00342519" w:rsidRDefault="00BC7827" w:rsidP="00BC78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81.22006</w:t>
            </w:r>
          </w:p>
        </w:tc>
      </w:tr>
      <w:tr w:rsidR="00BC7827" w:rsidRPr="00342519" w14:paraId="5C40D06E" w14:textId="1AA26E19" w:rsidTr="00BC7827">
        <w:trPr>
          <w:trHeight w:val="268"/>
        </w:trPr>
        <w:tc>
          <w:tcPr>
            <w:tcW w:w="1366" w:type="dxa"/>
            <w:vAlign w:val="center"/>
          </w:tcPr>
          <w:p w14:paraId="58BDB0E6" w14:textId="666A2B8E" w:rsidR="00BC7827" w:rsidRPr="00534ED6" w:rsidRDefault="00BC7827" w:rsidP="00BC7827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471" w:type="dxa"/>
            <w:noWrap/>
            <w:vAlign w:val="center"/>
            <w:hideMark/>
          </w:tcPr>
          <w:p w14:paraId="1A9DA321" w14:textId="77777777" w:rsidR="00BC7827" w:rsidRPr="00342519" w:rsidRDefault="00BC7827" w:rsidP="00BC7827">
            <w:pPr>
              <w:jc w:val="center"/>
              <w:rPr>
                <w:rFonts w:ascii="Times New Roman" w:hAnsi="Times New Roman" w:cs="Times New Roman"/>
              </w:rPr>
            </w:pPr>
            <w:r w:rsidRPr="00342519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918" w:type="dxa"/>
            <w:noWrap/>
            <w:vAlign w:val="center"/>
            <w:hideMark/>
          </w:tcPr>
          <w:p w14:paraId="2C87DD11" w14:textId="6145C0F7" w:rsidR="00BC7827" w:rsidRPr="00342519" w:rsidRDefault="00BC7827" w:rsidP="00BC78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2519">
              <w:rPr>
                <w:rFonts w:ascii="Times New Roman" w:hAnsi="Times New Roman" w:cs="Times New Roman"/>
              </w:rPr>
              <w:t>26.9577</w:t>
            </w:r>
          </w:p>
        </w:tc>
        <w:tc>
          <w:tcPr>
            <w:tcW w:w="1890" w:type="dxa"/>
            <w:vAlign w:val="center"/>
          </w:tcPr>
          <w:p w14:paraId="733891DD" w14:textId="1684D72B" w:rsidR="00BC7827" w:rsidRPr="00342519" w:rsidRDefault="00BC7827" w:rsidP="00BC78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519">
              <w:rPr>
                <w:rFonts w:ascii="Times New Roman" w:hAnsi="Times New Roman" w:cs="Times New Roman"/>
              </w:rPr>
              <w:t>2.248110501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66767E" w14:textId="60F27155" w:rsidR="00BC7827" w:rsidRPr="00342519" w:rsidRDefault="00BC7827" w:rsidP="00BC78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81.22006</w:t>
            </w:r>
          </w:p>
        </w:tc>
      </w:tr>
      <w:tr w:rsidR="00BC7827" w:rsidRPr="00342519" w14:paraId="12F4219F" w14:textId="49DCAF91" w:rsidTr="00BC7827">
        <w:trPr>
          <w:trHeight w:val="268"/>
        </w:trPr>
        <w:tc>
          <w:tcPr>
            <w:tcW w:w="1366" w:type="dxa"/>
            <w:vAlign w:val="center"/>
          </w:tcPr>
          <w:p w14:paraId="3D89039F" w14:textId="68F99674" w:rsidR="00BC7827" w:rsidRPr="00534ED6" w:rsidRDefault="00BC7827" w:rsidP="00BC7827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471" w:type="dxa"/>
            <w:noWrap/>
            <w:vAlign w:val="center"/>
            <w:hideMark/>
          </w:tcPr>
          <w:p w14:paraId="17BC3AED" w14:textId="77777777" w:rsidR="00BC7827" w:rsidRPr="00342519" w:rsidRDefault="00BC7827" w:rsidP="00BC7827">
            <w:pPr>
              <w:jc w:val="center"/>
              <w:rPr>
                <w:rFonts w:ascii="Times New Roman" w:hAnsi="Times New Roman" w:cs="Times New Roman"/>
              </w:rPr>
            </w:pPr>
            <w:r w:rsidRPr="00342519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918" w:type="dxa"/>
            <w:noWrap/>
            <w:vAlign w:val="center"/>
            <w:hideMark/>
          </w:tcPr>
          <w:p w14:paraId="2B2D448E" w14:textId="02AB6F0B" w:rsidR="00BC7827" w:rsidRPr="00342519" w:rsidRDefault="00BC7827" w:rsidP="00BC78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2519">
              <w:rPr>
                <w:rFonts w:ascii="Times New Roman" w:hAnsi="Times New Roman" w:cs="Times New Roman"/>
              </w:rPr>
              <w:t>22.35063</w:t>
            </w:r>
          </w:p>
        </w:tc>
        <w:tc>
          <w:tcPr>
            <w:tcW w:w="1890" w:type="dxa"/>
            <w:vAlign w:val="center"/>
          </w:tcPr>
          <w:p w14:paraId="02ABC6BE" w14:textId="72097692" w:rsidR="00BC7827" w:rsidRPr="00342519" w:rsidRDefault="00BC7827" w:rsidP="00BC78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519">
              <w:rPr>
                <w:rFonts w:ascii="Times New Roman" w:hAnsi="Times New Roman" w:cs="Times New Roman"/>
              </w:rPr>
              <w:t>72.85930849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4827D1" w14:textId="4FF2B9E5" w:rsidR="00BC7827" w:rsidRPr="00342519" w:rsidRDefault="00BC7827" w:rsidP="00BC78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81.07117</w:t>
            </w:r>
          </w:p>
        </w:tc>
      </w:tr>
      <w:tr w:rsidR="00BC7827" w:rsidRPr="00342519" w14:paraId="0D309FA3" w14:textId="152C441C" w:rsidTr="00BC7827">
        <w:trPr>
          <w:trHeight w:val="268"/>
        </w:trPr>
        <w:tc>
          <w:tcPr>
            <w:tcW w:w="1366" w:type="dxa"/>
            <w:vAlign w:val="center"/>
          </w:tcPr>
          <w:p w14:paraId="397F1533" w14:textId="1186E018" w:rsidR="00BC7827" w:rsidRPr="00534ED6" w:rsidRDefault="00BC7827" w:rsidP="00BC7827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471" w:type="dxa"/>
            <w:noWrap/>
            <w:vAlign w:val="center"/>
            <w:hideMark/>
          </w:tcPr>
          <w:p w14:paraId="0EFBD7CB" w14:textId="77777777" w:rsidR="00BC7827" w:rsidRPr="00342519" w:rsidRDefault="00BC7827" w:rsidP="00BC7827">
            <w:pPr>
              <w:jc w:val="center"/>
              <w:rPr>
                <w:rFonts w:ascii="Times New Roman" w:hAnsi="Times New Roman" w:cs="Times New Roman"/>
              </w:rPr>
            </w:pPr>
            <w:r w:rsidRPr="00342519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918" w:type="dxa"/>
            <w:noWrap/>
            <w:vAlign w:val="center"/>
            <w:hideMark/>
          </w:tcPr>
          <w:p w14:paraId="6E924A07" w14:textId="07FF1354" w:rsidR="00BC7827" w:rsidRPr="00342519" w:rsidRDefault="00BC7827" w:rsidP="00BC78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2519">
              <w:rPr>
                <w:rFonts w:ascii="Times New Roman" w:hAnsi="Times New Roman" w:cs="Times New Roman"/>
              </w:rPr>
              <w:t>23.54816</w:t>
            </w:r>
          </w:p>
        </w:tc>
        <w:tc>
          <w:tcPr>
            <w:tcW w:w="1890" w:type="dxa"/>
            <w:vAlign w:val="center"/>
          </w:tcPr>
          <w:p w14:paraId="7D2EF316" w14:textId="32ADF681" w:rsidR="00BC7827" w:rsidRPr="00342519" w:rsidRDefault="00BC7827" w:rsidP="00BC78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519">
              <w:rPr>
                <w:rFonts w:ascii="Times New Roman" w:hAnsi="Times New Roman" w:cs="Times New Roman"/>
              </w:rPr>
              <w:t>29.49935925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3DAF13" w14:textId="2DD2753D" w:rsidR="00BC7827" w:rsidRPr="00342519" w:rsidRDefault="00BC7827" w:rsidP="00BC78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81.07117</w:t>
            </w:r>
          </w:p>
        </w:tc>
      </w:tr>
      <w:tr w:rsidR="00BC7827" w:rsidRPr="00342519" w14:paraId="75C17FFE" w14:textId="7F7261FC" w:rsidTr="00BC7827">
        <w:trPr>
          <w:trHeight w:val="268"/>
        </w:trPr>
        <w:tc>
          <w:tcPr>
            <w:tcW w:w="1366" w:type="dxa"/>
            <w:vAlign w:val="center"/>
          </w:tcPr>
          <w:p w14:paraId="1D68E172" w14:textId="5590695A" w:rsidR="00BC7827" w:rsidRPr="00534ED6" w:rsidRDefault="00BC7827" w:rsidP="00BC7827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471" w:type="dxa"/>
            <w:noWrap/>
            <w:vAlign w:val="center"/>
            <w:hideMark/>
          </w:tcPr>
          <w:p w14:paraId="76592C21" w14:textId="77777777" w:rsidR="00BC7827" w:rsidRPr="00342519" w:rsidRDefault="00BC7827" w:rsidP="00BC7827">
            <w:pPr>
              <w:jc w:val="center"/>
              <w:rPr>
                <w:rFonts w:ascii="Times New Roman" w:hAnsi="Times New Roman" w:cs="Times New Roman"/>
              </w:rPr>
            </w:pPr>
            <w:r w:rsidRPr="00342519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918" w:type="dxa"/>
            <w:noWrap/>
            <w:vAlign w:val="center"/>
            <w:hideMark/>
          </w:tcPr>
          <w:p w14:paraId="55FEE4C0" w14:textId="7AE0C64F" w:rsidR="00BC7827" w:rsidRPr="00342519" w:rsidRDefault="00BC7827" w:rsidP="00BC78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2519">
              <w:rPr>
                <w:rFonts w:ascii="Times New Roman" w:hAnsi="Times New Roman" w:cs="Times New Roman"/>
              </w:rPr>
              <w:t>27.29082</w:t>
            </w:r>
          </w:p>
        </w:tc>
        <w:tc>
          <w:tcPr>
            <w:tcW w:w="1890" w:type="dxa"/>
            <w:vAlign w:val="center"/>
          </w:tcPr>
          <w:p w14:paraId="2E9A6FD8" w14:textId="7E5F7863" w:rsidR="00BC7827" w:rsidRPr="00342519" w:rsidRDefault="00BC7827" w:rsidP="00BC78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519">
              <w:rPr>
                <w:rFonts w:ascii="Times New Roman" w:hAnsi="Times New Roman" w:cs="Times New Roman"/>
              </w:rPr>
              <w:t>1.748183213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260AF0" w14:textId="7DE85FFA" w:rsidR="00BC7827" w:rsidRPr="00342519" w:rsidRDefault="00BC7827" w:rsidP="00BC78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81.36894</w:t>
            </w:r>
          </w:p>
        </w:tc>
      </w:tr>
      <w:tr w:rsidR="00BC7827" w:rsidRPr="00342519" w14:paraId="695A8DFE" w14:textId="687E85E8" w:rsidTr="00BC7827">
        <w:trPr>
          <w:trHeight w:val="268"/>
        </w:trPr>
        <w:tc>
          <w:tcPr>
            <w:tcW w:w="1366" w:type="dxa"/>
            <w:vAlign w:val="center"/>
          </w:tcPr>
          <w:p w14:paraId="1B581AE7" w14:textId="7E109771" w:rsidR="00BC7827" w:rsidRPr="00534ED6" w:rsidRDefault="00BC7827" w:rsidP="00BC7827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471" w:type="dxa"/>
            <w:noWrap/>
            <w:vAlign w:val="center"/>
            <w:hideMark/>
          </w:tcPr>
          <w:p w14:paraId="1184CA8D" w14:textId="77777777" w:rsidR="00BC7827" w:rsidRPr="00342519" w:rsidRDefault="00BC7827" w:rsidP="00BC7827">
            <w:pPr>
              <w:jc w:val="center"/>
              <w:rPr>
                <w:rFonts w:ascii="Times New Roman" w:hAnsi="Times New Roman" w:cs="Times New Roman"/>
              </w:rPr>
            </w:pPr>
            <w:r w:rsidRPr="00342519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918" w:type="dxa"/>
            <w:noWrap/>
            <w:vAlign w:val="center"/>
            <w:hideMark/>
          </w:tcPr>
          <w:p w14:paraId="2E5B32E1" w14:textId="4A605B21" w:rsidR="00BC7827" w:rsidRPr="00342519" w:rsidRDefault="00BC7827" w:rsidP="00BC78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2519">
              <w:rPr>
                <w:rFonts w:ascii="Times New Roman" w:hAnsi="Times New Roman" w:cs="Times New Roman"/>
              </w:rPr>
              <w:t>26.57795</w:t>
            </w:r>
          </w:p>
        </w:tc>
        <w:tc>
          <w:tcPr>
            <w:tcW w:w="1890" w:type="dxa"/>
            <w:vAlign w:val="center"/>
          </w:tcPr>
          <w:p w14:paraId="7BBBA94B" w14:textId="54B4A005" w:rsidR="00BC7827" w:rsidRPr="00342519" w:rsidRDefault="00BC7827" w:rsidP="00BC78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519">
              <w:rPr>
                <w:rFonts w:ascii="Times New Roman" w:hAnsi="Times New Roman" w:cs="Times New Roman"/>
              </w:rPr>
              <w:t>2.994597326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E404A0" w14:textId="56B6EA36" w:rsidR="00BC7827" w:rsidRPr="00342519" w:rsidRDefault="00BC7827" w:rsidP="00BC78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81.22006</w:t>
            </w:r>
          </w:p>
        </w:tc>
      </w:tr>
      <w:tr w:rsidR="00BC7827" w:rsidRPr="00342519" w14:paraId="2B2B019B" w14:textId="3E9244D1" w:rsidTr="00BC7827">
        <w:trPr>
          <w:trHeight w:val="268"/>
        </w:trPr>
        <w:tc>
          <w:tcPr>
            <w:tcW w:w="1366" w:type="dxa"/>
            <w:vAlign w:val="center"/>
          </w:tcPr>
          <w:p w14:paraId="52062AE7" w14:textId="46C755D4" w:rsidR="00BC7827" w:rsidRPr="00534ED6" w:rsidRDefault="00BC7827" w:rsidP="00BC7827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471" w:type="dxa"/>
            <w:noWrap/>
            <w:vAlign w:val="center"/>
            <w:hideMark/>
          </w:tcPr>
          <w:p w14:paraId="6AEF22BF" w14:textId="77777777" w:rsidR="00BC7827" w:rsidRPr="00342519" w:rsidRDefault="00BC7827" w:rsidP="00BC7827">
            <w:pPr>
              <w:jc w:val="center"/>
              <w:rPr>
                <w:rFonts w:ascii="Times New Roman" w:hAnsi="Times New Roman" w:cs="Times New Roman"/>
              </w:rPr>
            </w:pPr>
            <w:r w:rsidRPr="00342519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918" w:type="dxa"/>
            <w:noWrap/>
            <w:vAlign w:val="center"/>
            <w:hideMark/>
          </w:tcPr>
          <w:p w14:paraId="7314F11F" w14:textId="0311A364" w:rsidR="00BC7827" w:rsidRPr="00342519" w:rsidRDefault="00BC7827" w:rsidP="00BC78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2519">
              <w:rPr>
                <w:rFonts w:ascii="Times New Roman" w:hAnsi="Times New Roman" w:cs="Times New Roman"/>
              </w:rPr>
              <w:t>27.13323</w:t>
            </w:r>
          </w:p>
        </w:tc>
        <w:tc>
          <w:tcPr>
            <w:tcW w:w="1890" w:type="dxa"/>
            <w:vAlign w:val="center"/>
          </w:tcPr>
          <w:p w14:paraId="0573164B" w14:textId="3067CC13" w:rsidR="00BC7827" w:rsidRPr="00342519" w:rsidRDefault="00BC7827" w:rsidP="00BC78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519">
              <w:rPr>
                <w:rFonts w:ascii="Times New Roman" w:hAnsi="Times New Roman" w:cs="Times New Roman"/>
              </w:rPr>
              <w:t>1.969069381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66E5D6" w14:textId="42440524" w:rsidR="00BC7827" w:rsidRPr="00342519" w:rsidRDefault="00BC7827" w:rsidP="00BC78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81.22006</w:t>
            </w:r>
          </w:p>
        </w:tc>
      </w:tr>
      <w:tr w:rsidR="00BC7827" w:rsidRPr="00342519" w14:paraId="2E3A33D4" w14:textId="628C0966" w:rsidTr="00BC7827">
        <w:trPr>
          <w:trHeight w:val="268"/>
        </w:trPr>
        <w:tc>
          <w:tcPr>
            <w:tcW w:w="1366" w:type="dxa"/>
            <w:vAlign w:val="center"/>
          </w:tcPr>
          <w:p w14:paraId="2BE9604A" w14:textId="43C30795" w:rsidR="00BC7827" w:rsidRPr="00534ED6" w:rsidRDefault="00BC7827" w:rsidP="00BC7827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471" w:type="dxa"/>
            <w:noWrap/>
            <w:vAlign w:val="center"/>
            <w:hideMark/>
          </w:tcPr>
          <w:p w14:paraId="5AD2AEB2" w14:textId="77777777" w:rsidR="00BC7827" w:rsidRPr="00342519" w:rsidRDefault="00BC7827" w:rsidP="00BC7827">
            <w:pPr>
              <w:jc w:val="center"/>
              <w:rPr>
                <w:rFonts w:ascii="Times New Roman" w:hAnsi="Times New Roman" w:cs="Times New Roman"/>
              </w:rPr>
            </w:pPr>
            <w:r w:rsidRPr="00342519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918" w:type="dxa"/>
            <w:noWrap/>
            <w:vAlign w:val="center"/>
            <w:hideMark/>
          </w:tcPr>
          <w:p w14:paraId="5F84CF3C" w14:textId="1902D9EE" w:rsidR="00BC7827" w:rsidRPr="00342519" w:rsidRDefault="00BC7827" w:rsidP="00BC78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2519">
              <w:rPr>
                <w:rFonts w:ascii="Times New Roman" w:hAnsi="Times New Roman" w:cs="Times New Roman"/>
              </w:rPr>
              <w:t>22.31312</w:t>
            </w:r>
          </w:p>
        </w:tc>
        <w:tc>
          <w:tcPr>
            <w:tcW w:w="1890" w:type="dxa"/>
            <w:vAlign w:val="center"/>
          </w:tcPr>
          <w:p w14:paraId="050F1235" w14:textId="196197D9" w:rsidR="00BC7827" w:rsidRPr="00342519" w:rsidRDefault="00BC7827" w:rsidP="00BC78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519">
              <w:rPr>
                <w:rFonts w:ascii="Times New Roman" w:hAnsi="Times New Roman" w:cs="Times New Roman"/>
              </w:rPr>
              <w:t>74.9522455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5172E9" w14:textId="468602A8" w:rsidR="00BC7827" w:rsidRPr="00342519" w:rsidRDefault="00BC7827" w:rsidP="00BC78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81.22006</w:t>
            </w:r>
          </w:p>
        </w:tc>
      </w:tr>
      <w:bookmarkEnd w:id="0"/>
    </w:tbl>
    <w:p w14:paraId="43C4B118" w14:textId="77777777" w:rsidR="00252669" w:rsidRPr="00342519" w:rsidRDefault="00252669" w:rsidP="00534ED6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sectPr w:rsidR="00252669" w:rsidRPr="003425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54D4"/>
    <w:rsid w:val="00110349"/>
    <w:rsid w:val="00135BC9"/>
    <w:rsid w:val="002402F4"/>
    <w:rsid w:val="00252669"/>
    <w:rsid w:val="002649EB"/>
    <w:rsid w:val="002D3BC2"/>
    <w:rsid w:val="00307F8B"/>
    <w:rsid w:val="003154D4"/>
    <w:rsid w:val="00342519"/>
    <w:rsid w:val="003D40BA"/>
    <w:rsid w:val="004626C6"/>
    <w:rsid w:val="004B3AC6"/>
    <w:rsid w:val="00534ED6"/>
    <w:rsid w:val="005C4266"/>
    <w:rsid w:val="00615946"/>
    <w:rsid w:val="00670AAE"/>
    <w:rsid w:val="006F1F69"/>
    <w:rsid w:val="00803CC5"/>
    <w:rsid w:val="00821C77"/>
    <w:rsid w:val="00901F97"/>
    <w:rsid w:val="00975145"/>
    <w:rsid w:val="00981A86"/>
    <w:rsid w:val="00982696"/>
    <w:rsid w:val="00985F3A"/>
    <w:rsid w:val="009C6ED9"/>
    <w:rsid w:val="00BC7827"/>
    <w:rsid w:val="00C36E0B"/>
    <w:rsid w:val="00CE68FA"/>
    <w:rsid w:val="00DC6E8B"/>
    <w:rsid w:val="00DF5743"/>
    <w:rsid w:val="00E071AC"/>
    <w:rsid w:val="00E112F7"/>
    <w:rsid w:val="00ED07E9"/>
    <w:rsid w:val="00EE641B"/>
    <w:rsid w:val="00EE7919"/>
    <w:rsid w:val="00F66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517C2"/>
  <w15:chartTrackingRefBased/>
  <w15:docId w15:val="{0A454464-0789-455A-8C0E-3C860D1C5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51">
    <w:name w:val="Grid Table 1 Light - Accent 51"/>
    <w:basedOn w:val="TableNormal"/>
    <w:uiPriority w:val="46"/>
    <w:rsid w:val="003154D4"/>
    <w:pPr>
      <w:spacing w:after="0" w:line="240" w:lineRule="auto"/>
      <w:jc w:val="both"/>
    </w:pPr>
    <w:rPr>
      <w:rFonts w:ascii="Calibri" w:eastAsia="Calibri" w:hAnsi="Calibri" w:cs="SimSun"/>
    </w:rPr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</w:tblPr>
    <w:tblStylePr w:type="firstRow">
      <w:rPr>
        <w:b/>
        <w:bCs/>
      </w:rPr>
      <w:tblPr/>
      <w:tcPr>
        <w:tcBorders>
          <w:bottom w:val="single" w:sz="12" w:space="0" w:color="92CDDC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rsid w:val="003154D4"/>
    <w:pPr>
      <w:spacing w:before="100" w:beforeAutospacing="1" w:after="100" w:afterAutospacing="1" w:line="240" w:lineRule="auto"/>
      <w:jc w:val="both"/>
    </w:pPr>
    <w:rPr>
      <w:rFonts w:ascii="Times New Roman" w:eastAsia="SimSun" w:hAnsi="Times New Roman" w:cs="Times New Roman"/>
      <w:sz w:val="24"/>
      <w:szCs w:val="24"/>
    </w:rPr>
  </w:style>
  <w:style w:type="table" w:styleId="GridTable1Light-Accent1">
    <w:name w:val="Grid Table 1 Light Accent 1"/>
    <w:basedOn w:val="TableNormal"/>
    <w:uiPriority w:val="46"/>
    <w:rsid w:val="00670AAE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Web2">
    <w:name w:val="Table Web 2"/>
    <w:basedOn w:val="TableNormal"/>
    <w:uiPriority w:val="99"/>
    <w:rsid w:val="00342519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1">
    <w:name w:val="Table Subtle 1"/>
    <w:basedOn w:val="TableNormal"/>
    <w:uiPriority w:val="99"/>
    <w:rsid w:val="00342519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3425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072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6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3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681724-0FCF-4393-AC0D-56B46A4CA1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178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a Hossain</dc:creator>
  <cp:keywords/>
  <dc:description/>
  <cp:lastModifiedBy>User</cp:lastModifiedBy>
  <cp:revision>12</cp:revision>
  <dcterms:created xsi:type="dcterms:W3CDTF">2022-10-16T16:45:00Z</dcterms:created>
  <dcterms:modified xsi:type="dcterms:W3CDTF">2022-10-20T22:38:00Z</dcterms:modified>
</cp:coreProperties>
</file>